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6" w:space="1" w:color="000000"/>
        </w:pBdr>
        <w:rPr/>
      </w:pPr>
      <w:r>
        <w:rPr>
          <w:rFonts w:cs="Arial" w:ascii="Arial" w:hAnsi="Arial"/>
          <w:b/>
          <w:sz w:val="24"/>
          <w:szCs w:val="24"/>
        </w:rPr>
        <w:t xml:space="preserve">Table S2. Q-PCR Primers 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Gene   </w:t>
        <w:tab/>
        <w:t xml:space="preserve">NCBI ID  </w:t>
        <w:tab/>
        <w:tab/>
        <w:t>Forward primer</w:t>
        <w:tab/>
        <w:tab/>
        <w:t xml:space="preserve">    </w:t>
        <w:tab/>
        <w:t>Reverse primer</w:t>
      </w:r>
    </w:p>
    <w:p>
      <w:pPr>
        <w:pStyle w:val="Normal"/>
        <w:rPr/>
      </w:pPr>
      <w:r>
        <w:rPr>
          <w:rFonts w:cs="Courier New" w:ascii="Courier New" w:hAnsi="Courier New"/>
        </w:rPr>
        <w:t>Actb</w:t>
        <w:tab/>
        <w:tab/>
        <w:t>NM_007393</w:t>
        <w:tab/>
        <w:tab/>
        <w:t>GTGGGAATGGGTCAGAAG</w:t>
        <w:tab/>
        <w:tab/>
        <w:t>AGCTCATTGTAGAAGGTGTGG</w:t>
      </w:r>
    </w:p>
    <w:p>
      <w:pPr>
        <w:pStyle w:val="Normal"/>
        <w:rPr/>
      </w:pPr>
      <w:r>
        <w:rPr>
          <w:rFonts w:cs="Courier New" w:ascii="Courier New" w:hAnsi="Courier New"/>
        </w:rPr>
        <w:t>BST2</w:t>
        <w:tab/>
        <w:tab/>
        <w:t>NM_198095</w:t>
        <w:tab/>
        <w:tab/>
        <w:t>CTCTTTCTATCACTATCTGCCC</w:t>
        <w:tab/>
        <w:t>GGCGAAGTAGATTGTCAGGA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L2</w:t>
        <w:tab/>
        <w:tab/>
        <w:t>NM_011333</w:t>
        <w:tab/>
        <w:tab/>
        <w:t>GTCCCTGTCATGCTTCTG</w:t>
        <w:tab/>
        <w:tab/>
        <w:t>GCTCTCCAGCCTACYTCAT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L5</w:t>
        <w:tab/>
        <w:tab/>
        <w:t>NM_013653</w:t>
        <w:tab/>
        <w:tab/>
        <w:t>GGGTACCATGAAGATCTCTGC</w:t>
        <w:tab/>
        <w:tab/>
        <w:t>TCTAGGGAGAGGTAGGCA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R5</w:t>
        <w:tab/>
        <w:tab/>
        <w:t>NM_009917</w:t>
        <w:tab/>
        <w:tab/>
        <w:t>TGTACAGCTCTCCTAGCCAG</w:t>
        <w:tab/>
        <w:tab/>
        <w:t>TCGGAACTGACCCTTGAAAA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XCL9</w:t>
        <w:tab/>
        <w:tab/>
        <w:t>NM_008599</w:t>
        <w:tab/>
        <w:tab/>
        <w:t>AGTCCGCTGTTCTTTTCCTC</w:t>
        <w:tab/>
        <w:tab/>
        <w:t>TGAGGTCTTTGAGGGATTTGT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XCL10</w:t>
        <w:tab/>
        <w:t>NM_021274</w:t>
        <w:tab/>
        <w:tab/>
        <w:t>TCAGCACCATGAACCCAA</w:t>
        <w:tab/>
        <w:tab/>
        <w:t>CTATGGCCCTCATTCTCA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2D1</w:t>
        <w:tab/>
        <w:tab/>
        <w:t>NM_010380</w:t>
        <w:tab/>
        <w:tab/>
        <w:t>ATGAAGAGAAGGAGAAACACAGG</w:t>
        <w:tab/>
        <w:t>TGAACACATCGTCTGTCACTC</w:t>
      </w:r>
    </w:p>
    <w:p>
      <w:pPr>
        <w:pStyle w:val="Normal"/>
        <w:rPr/>
      </w:pPr>
      <w:r>
        <w:rPr>
          <w:rFonts w:cs="Courier New" w:ascii="Courier New" w:hAnsi="Courier New"/>
        </w:rPr>
        <w:t>IFNβ</w:t>
        <w:tab/>
        <w:t xml:space="preserve">  </w:t>
        <w:tab/>
      </w:r>
      <w:r>
        <w:rPr>
          <w:rFonts w:cs="Courier New" w:ascii="Courier New" w:hAnsi="Courier New"/>
          <w:color w:val="000000"/>
        </w:rPr>
        <w:t>NM_010510</w:t>
        <w:tab/>
        <w:tab/>
        <w:t>AAGAGTTACACTGCCTTTGCCATC</w:t>
        <w:tab/>
        <w:t>CACTGTCTGCTGGTGGAGTTCA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Nα</w:t>
      </w:r>
      <w:r>
        <w:rPr>
          <w:rFonts w:cs="Courier New" w:ascii="Courier New" w:hAnsi="Courier New"/>
          <w:b/>
        </w:rPr>
        <w:t>*</w:t>
      </w:r>
      <w:r>
        <w:rPr>
          <w:rFonts w:cs="Courier New" w:ascii="Courier New" w:hAnsi="Courier New"/>
        </w:rPr>
        <w:tab/>
        <w:tab/>
        <w:tab/>
        <w:tab/>
        <w:tab/>
        <w:t>ATGGCTAGGCYCTGTGCTTTC</w:t>
        <w:tab/>
        <w:tab/>
        <w:t>TCTGAYCACCTCCCAGGC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RF7</w:t>
        <w:tab/>
        <w:tab/>
        <w:t>NM_001252601</w:t>
        <w:tab/>
        <w:t>TTGATCCGCATAAGGTGTACG</w:t>
        <w:tab/>
        <w:tab/>
        <w:t>TTCCCTATTTTCCGTGGCTG</w:t>
      </w:r>
    </w:p>
    <w:p>
      <w:pPr>
        <w:pStyle w:val="Normal"/>
        <w:rPr/>
      </w:pPr>
      <w:r>
        <w:rPr>
          <w:rFonts w:cs="Courier New" w:ascii="Courier New" w:hAnsi="Courier New"/>
        </w:rPr>
        <w:t>IRF8</w:t>
        <w:tab/>
        <w:tab/>
        <w:t>NM_008320</w:t>
        <w:tab/>
        <w:tab/>
        <w:t>AGTTTACCGAATTGTCCCCG</w:t>
      </w:r>
      <w:r>
        <w:rPr/>
        <w:tab/>
        <w:tab/>
      </w:r>
      <w:r>
        <w:rPr>
          <w:rFonts w:cs="Courier New" w:ascii="Courier New" w:hAnsi="Courier New"/>
        </w:rPr>
        <w:t>GTACTCATCCACAGAAGGTTCC</w:t>
      </w:r>
    </w:p>
    <w:p>
      <w:pPr>
        <w:pStyle w:val="Normal"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  <w:t>IRF9</w:t>
        <w:tab/>
        <w:tab/>
        <w:t>NM_008394</w:t>
        <w:tab/>
        <w:tab/>
        <w:t>CTCTTTGTTCAGCGCCTTTG</w:t>
        <w:tab/>
        <w:tab/>
        <w:t>GTACTGGGCCAAATCTCTA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color w:val="000000"/>
        </w:rPr>
        <w:t>LCMV-GP</w:t>
        <w:tab/>
      </w:r>
      <w:r>
        <w:rPr>
          <w:rFonts w:cs="Courier New" w:ascii="Courier New" w:hAnsi="Courier New"/>
          <w:color w:val="000000"/>
          <w:shd w:fill="FFFFFF" w:val="clear"/>
        </w:rPr>
        <w:t>M20869.1</w:t>
      </w:r>
      <w:r>
        <w:rPr>
          <w:rFonts w:cs="Courier New" w:ascii="Courier New" w:hAnsi="Courier New"/>
          <w:color w:val="000000"/>
        </w:rPr>
        <w:tab/>
        <w:tab/>
      </w:r>
      <w:r>
        <w:rPr>
          <w:rFonts w:eastAsia="Times New Roman" w:cs="Courier New" w:ascii="Courier New" w:hAnsi="Courier New"/>
        </w:rPr>
        <w:t xml:space="preserve">CATTCACCTGGACTTTGTCAGACTC  GCAACTGCTGTGTTCCCGAAAC  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AS1G</w:t>
        <w:tab/>
        <w:tab/>
        <w:t>BC043339</w:t>
        <w:tab/>
        <w:tab/>
        <w:t>AGAGATGCTTCCAAGGTGC</w:t>
        <w:tab/>
        <w:tab/>
        <w:t>ACTGATCCTCAAAGCTGG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L1</w:t>
        <w:tab/>
        <w:tab/>
        <w:t>NM_021893</w:t>
        <w:tab/>
        <w:tab/>
        <w:t>ACGTTTTGGAGATCACAGCC</w:t>
        <w:tab/>
        <w:tab/>
        <w:t>CAGCGTGGACACTACAAT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KR</w:t>
        <w:tab/>
        <w:tab/>
        <w:t>NM_011163</w:t>
        <w:tab/>
        <w:tab/>
        <w:t>TGGCTTAGGTGGATTTGGTC</w:t>
        <w:tab/>
        <w:tab/>
        <w:t>GTTGACGTGATTGAGTTCT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IG-I</w:t>
        <w:tab/>
        <w:tab/>
        <w:t>NM_172689</w:t>
        <w:tab/>
        <w:tab/>
        <w:t>GATGAAGGAGACAGAGAAGCTAG</w:t>
        <w:tab/>
        <w:t>TCTGCCATCTGAAACAC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T-1</w:t>
        <w:tab/>
        <w:t>NM_009283</w:t>
        <w:tab/>
        <w:tab/>
        <w:t>GCCGAGAACATACCAGAGAATC</w:t>
        <w:tab/>
        <w:t>GATGTATCCAGTTCGCTTAG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T-2</w:t>
        <w:tab/>
        <w:t>NM_019963</w:t>
        <w:tab/>
        <w:tab/>
        <w:t>AGAAGTCCTGCATTGGAGC</w:t>
        <w:tab/>
        <w:tab/>
        <w:t>ACCCTTATACCGAAGCATG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p1</w:t>
        <w:tab/>
        <w:tab/>
        <w:t>NM_013683</w:t>
        <w:tab/>
        <w:tab/>
        <w:t>CTCTTGGTGTTCATGTTTTGGG</w:t>
        <w:tab/>
        <w:t>CGTGGACTTTGCTAGAGA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R3</w:t>
        <w:tab/>
        <w:tab/>
        <w:t>NM_126166</w:t>
        <w:tab/>
        <w:tab/>
        <w:t>CTTGGCTTTTGAGGTTGACG</w:t>
        <w:tab/>
        <w:tab/>
        <w:t>CCTTGCTTAGGTAACATCTAT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iperin</w:t>
        <w:tab/>
        <w:t>NM_021384</w:t>
        <w:tab/>
        <w:tab/>
        <w:t>GAAACATTCTTGGAGCGTCA</w:t>
        <w:tab/>
        <w:tab/>
        <w:t>CAGAATAGACTTGGAAGGGTCC</w:t>
      </w:r>
    </w:p>
    <w:p>
      <w:pPr>
        <w:pStyle w:val="Normal"/>
        <w:pBdr>
          <w:bottom w:val="single" w:sz="6" w:space="1" w:color="000000"/>
        </w:pBdr>
        <w:rPr>
          <w:rFonts w:ascii="Courier New" w:hAnsi="Courier New" w:cs="Courier New"/>
        </w:rPr>
      </w:pPr>
      <w:r>
        <w:rPr>
          <w:rFonts w:cs="Courier New" w:ascii="Courier New" w:hAnsi="Courier New"/>
        </w:rPr>
        <w:t>Zbtb-16</w:t>
        <w:tab/>
        <w:t>NM_001033324</w:t>
        <w:tab/>
        <w:t xml:space="preserve">CCACCTTCGCTCACATACAG </w:t>
        <w:tab/>
        <w:tab/>
        <w:t>CACAGCCATTACACTCATAGGG</w:t>
      </w:r>
    </w:p>
    <w:p>
      <w:pPr>
        <w:pStyle w:val="NoSpacing"/>
        <w:rPr>
          <w:rFonts w:ascii="Arial" w:hAnsi="Arial" w:cs="Arial"/>
        </w:rPr>
      </w:pPr>
      <w:r>
        <w:rPr>
          <w:rFonts w:cs="Courier New" w:ascii="Courier New" w:hAnsi="Courier New"/>
          <w:b/>
        </w:rPr>
        <w:t xml:space="preserve">* </w:t>
      </w:r>
      <w:r>
        <w:rPr>
          <w:rFonts w:cs="Arial" w:ascii="Arial" w:hAnsi="Arial"/>
        </w:rPr>
        <w:t>These are universal IFNα primers that detect all subtypes except IFNα4</w:t>
      </w:r>
    </w:p>
    <w:p>
      <w:pPr>
        <w:pStyle w:val="NoSpacing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Spacing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spacing w:before="0" w:after="200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20:52:00Z</dcterms:created>
  <dc:creator>nayakdn</dc:creator>
  <dc:description/>
  <cp:keywords/>
  <dc:language>en-US</dc:language>
  <cp:lastModifiedBy>mcgavernd</cp:lastModifiedBy>
  <dcterms:modified xsi:type="dcterms:W3CDTF">2013-04-25T20:56:00Z</dcterms:modified>
  <cp:revision>7</cp:revision>
  <dc:subject/>
  <dc:title/>
</cp:coreProperties>
</file>